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Ellin6076</w:t>
      </w:r>
      <w:r>
        <w:rPr>
          <w:i/>
        </w:rPr>
        <w:t xml:space="preserve"> </w:t>
      </w:r>
      <w:r>
        <w:rPr/>
        <w:t>mobile elements</w:t>
      </w:r>
    </w:p>
    <w:tbl>
      <w:tblPr>
        <w:tblW w:w="11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440"/>
        <w:gridCol w:w="5400"/>
        <w:gridCol w:w="1620"/>
      </w:tblGrid>
      <w:tr>
        <w:trPr/>
        <w:tc>
          <w:tcPr>
            <w:tcW w:w="31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Locus_tag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omains from NCBI Conserved Domain Search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dentity group</w:t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id_0347</w:t>
            </w:r>
          </w:p>
        </w:tc>
        <w:tc>
          <w:tcPr>
            <w:tcW w:w="540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T_XerD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2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Int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3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pAE1</w:t>
            </w:r>
          </w:p>
          <w:p>
            <w:pPr>
              <w:pStyle w:val="Normal"/>
              <w:rPr/>
            </w:pPr>
            <w:r>
              <w:rPr/>
              <w:t>Phage integrase, N-terminal SAM-like domain.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3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5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3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pAE1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3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29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3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, IS204/IS1001/IS1096/IS1165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64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34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7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8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 xml:space="preserve">pfam08281 </w:t>
            </w:r>
            <w:r>
              <w:rPr>
                <w:bCs/>
              </w:rPr>
              <w:t>Sigma70_r4_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94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</w:t>
            </w:r>
          </w:p>
          <w:p>
            <w:pPr>
              <w:pStyle w:val="Normal"/>
              <w:rPr/>
            </w:pPr>
            <w:r>
              <w:rPr/>
              <w:t>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094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12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 xml:space="preserve">transposase IS116/IS110/IS902 famil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3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 xml:space="preserve">pfam01548 Transposase_9 pfam02371 </w:t>
            </w:r>
          </w:p>
          <w:p>
            <w:pPr>
              <w:pStyle w:val="Normal"/>
              <w:rPr/>
            </w:pPr>
            <w:r>
              <w:rPr/>
              <w:t xml:space="preserve">transposase_IS116/IS110/IS90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32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50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50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62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62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29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62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</w:t>
            </w:r>
          </w:p>
          <w:p>
            <w:pPr>
              <w:pStyle w:val="Normal"/>
              <w:rPr/>
            </w:pPr>
            <w:r>
              <w:rPr/>
              <w:t>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 protein Y4b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94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 defin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 protein Y4b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195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100% identical to Acid_1944</w:t>
            </w:r>
          </w:p>
          <w:p>
            <w:pPr>
              <w:pStyle w:val="Normal"/>
              <w:rPr/>
            </w:pPr>
            <w:r>
              <w:rPr/>
              <w:t>no domains defin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15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19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2371 Transposase IS116/IS110/IS902 fami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23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27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27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45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46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 xml:space="preserve">phage integrase family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52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pAE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52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4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52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5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52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30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59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59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</w:t>
            </w:r>
          </w:p>
          <w:p>
            <w:pPr>
              <w:pStyle w:val="Normal"/>
              <w:rPr/>
            </w:pPr>
            <w:r>
              <w:rPr/>
              <w:t>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66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71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77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Int1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77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4986 - Transposase_32</w:t>
            </w:r>
          </w:p>
          <w:p>
            <w:pPr>
              <w:pStyle w:val="Normal"/>
              <w:rPr/>
            </w:pPr>
            <w:r>
              <w:rPr/>
              <w:t>IPR007069  Transposase, IS801/IS12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87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89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_phiLC3_C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fam01935 DUF87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Pfam00589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94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3050 Transposase IS66 famil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94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5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94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pAE1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294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conserved doma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15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15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</w:t>
            </w:r>
          </w:p>
          <w:p>
            <w:pPr>
              <w:pStyle w:val="Normal"/>
              <w:rPr/>
            </w:pPr>
            <w:r>
              <w:rPr/>
              <w:t>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18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 protein Y4b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26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 defined</w:t>
            </w:r>
          </w:p>
          <w:p>
            <w:pPr>
              <w:pStyle w:val="Normal"/>
              <w:rPr/>
            </w:pPr>
            <w:r>
              <w:rPr/>
              <w:t>100% identical to the other Y4bF gen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30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4986 - Transposase_32</w:t>
            </w:r>
          </w:p>
          <w:p>
            <w:pPr>
              <w:pStyle w:val="Normal"/>
              <w:rPr/>
            </w:pPr>
            <w:r>
              <w:rPr/>
              <w:t>IPR007069  Transposase, IS801/IS12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31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pAE1</w:t>
            </w:r>
          </w:p>
          <w:p>
            <w:pPr>
              <w:pStyle w:val="Normal"/>
              <w:rPr/>
            </w:pPr>
            <w:r>
              <w:rPr/>
              <w:t xml:space="preserve">Phage integrase, N-terminal SAM-like domain. 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31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4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31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5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31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Int1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57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57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87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94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395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03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46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62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69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P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73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73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74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5659 FOG: Transpos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75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4986 Putative transpos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475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Int1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15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2963 Transposase and inactivated derivatives</w:t>
            </w:r>
          </w:p>
          <w:p>
            <w:pPr>
              <w:pStyle w:val="Normal"/>
              <w:rPr/>
            </w:pPr>
            <w:r>
              <w:rPr/>
              <w:t>pfam01527 -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15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16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16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-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23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32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34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34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39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 protein Y4b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58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 define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78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83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599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NT_phiLC3_C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00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3050 - Transposase_25</w:t>
            </w:r>
          </w:p>
          <w:p>
            <w:pPr>
              <w:pStyle w:val="Normal"/>
              <w:rPr/>
            </w:pPr>
            <w:r>
              <w:rPr/>
              <w:t>COG2251 - Predicted nuclease (RecB famil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05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06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07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-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10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, fragment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10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Int1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1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4986 Putative transpos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12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35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47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52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68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78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, fragment?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79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XerDC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79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5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0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4</w:t>
            </w:r>
          </w:p>
          <w:p>
            <w:pPr>
              <w:pStyle w:val="Normal"/>
              <w:rPr/>
            </w:pPr>
            <w:r>
              <w:rPr/>
              <w:t>COG4974 -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0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33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0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2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2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-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4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4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6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-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6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6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o domai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204/IS1001/IS1096/IS1165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689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COG3464 Transposase and inactivated derivatives</w:t>
            </w:r>
          </w:p>
          <w:p>
            <w:pPr>
              <w:pStyle w:val="Normal"/>
              <w:rPr/>
            </w:pPr>
            <w:r>
              <w:rPr/>
              <w:t>pfam01610 - Transposase_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04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10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 xml:space="preserve">transposase-lik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10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KEGG: mxa:MXAN_0516 transposase, IS630 famil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fam01371:Trp repressor protein. This protein binds to tryptophan and represses transcription of the Trp operon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21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  <w:p>
            <w:pPr>
              <w:pStyle w:val="Normal"/>
              <w:rPr/>
            </w:pPr>
            <w:r>
              <w:rPr/>
              <w:t>HTH_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116/IS110/IS902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23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48 Transposase_9 pfam02371 Transposase_20</w:t>
            </w:r>
          </w:p>
          <w:p>
            <w:pPr>
              <w:pStyle w:val="Normal"/>
              <w:rPr/>
            </w:pPr>
            <w:r>
              <w:rPr/>
              <w:t>transposase_IS116/IS110/IS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transposase IS3/IS911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25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1527 - Transposase_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25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60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61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62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Acid_7640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DNA-BRE-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Acid_7641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DNA-BRE-C, Site-specific recombinase Xer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 xml:space="preserve">Acid_7642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Int_SG4, DNA-BRE-C, site-specific tyrosine recombinase Xer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/>
              <w:t>phage integr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Acid_7643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AE1, DNA-BRE-C, XerC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putative transpos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Acid_764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fam04986 Putative transposa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1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tegrase catalytic region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id_7942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fam01527 - Transposase_8</w:t>
            </w:r>
          </w:p>
          <w:p>
            <w:pPr>
              <w:pStyle w:val="Normal"/>
              <w:rPr/>
            </w:pPr>
            <w:r>
              <w:rPr/>
              <w:t>pfam00665 rv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9:20:00Z</dcterms:created>
  <dc:creator>Jean Challacombe</dc:creator>
  <dc:description/>
  <cp:keywords/>
  <dc:language>en-US</dc:language>
  <cp:lastModifiedBy>Jean Challacombe</cp:lastModifiedBy>
  <dcterms:modified xsi:type="dcterms:W3CDTF">2011-04-19T16:39:00Z</dcterms:modified>
  <cp:revision>3</cp:revision>
  <dc:subject/>
  <dc:title>Mobile element domain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